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41C3E" w14:textId="23B8A089" w:rsidR="00C23498" w:rsidRDefault="006A3D2D" w:rsidP="006A3D2D">
      <w:pPr>
        <w:spacing w:line="360" w:lineRule="auto"/>
        <w:rPr>
          <w:rFonts w:ascii="Times New Roman" w:eastAsia="宋体" w:hAnsi="Times New Roman" w:cs="Times New Roman (正文 CS 字体)"/>
        </w:rPr>
      </w:pPr>
      <w:r w:rsidRPr="006A3D2D">
        <w:rPr>
          <w:rFonts w:ascii="Times New Roman" w:eastAsia="宋体" w:hAnsi="Times New Roman" w:cs="Times New Roman (正文 CS 字体)"/>
        </w:rPr>
        <w:t xml:space="preserve">pGL3-Mir52-promoter containing the -1926 bp to +73 bp promoter sequence of Mir152 and the highlighted part </w:t>
      </w:r>
      <w:r w:rsidR="00C10189" w:rsidRPr="00C10189">
        <w:rPr>
          <w:rFonts w:ascii="Times New Roman" w:eastAsia="宋体" w:hAnsi="Times New Roman" w:cs="Times New Roman (正文 CS 字体)"/>
        </w:rPr>
        <w:t>are binding sites</w:t>
      </w:r>
      <w:r w:rsidRPr="006A3D2D">
        <w:rPr>
          <w:rFonts w:ascii="Times New Roman" w:eastAsia="宋体" w:hAnsi="Times New Roman" w:cs="Times New Roman (正文 CS 字体)"/>
        </w:rPr>
        <w:t>.</w:t>
      </w:r>
    </w:p>
    <w:p w14:paraId="7B415A4D" w14:textId="77777777" w:rsidR="006A3D2D" w:rsidRPr="006A3D2D" w:rsidRDefault="006A3D2D" w:rsidP="006A3D2D">
      <w:pPr>
        <w:spacing w:line="360" w:lineRule="auto"/>
        <w:rPr>
          <w:rFonts w:ascii="Times New Roman" w:eastAsia="宋体" w:hAnsi="Times New Roman" w:cs="Times New Roman (正文 CS 字体)"/>
        </w:rPr>
      </w:pPr>
      <w:r w:rsidRPr="006A3D2D">
        <w:rPr>
          <w:rFonts w:ascii="Times New Roman" w:eastAsia="宋体" w:hAnsi="Times New Roman" w:cs="Times New Roman (正文 CS 字体)"/>
        </w:rPr>
        <w:t>WT Sequence</w:t>
      </w:r>
    </w:p>
    <w:p w14:paraId="15323715" w14:textId="039F5EC9" w:rsidR="006A3D2D" w:rsidRDefault="006A3D2D" w:rsidP="006A3D2D">
      <w:pPr>
        <w:spacing w:line="360" w:lineRule="auto"/>
        <w:rPr>
          <w:rFonts w:ascii="Times New Roman" w:eastAsia="宋体" w:hAnsi="Times New Roman" w:cs="Times New Roman (正文 CS 字体)"/>
        </w:rPr>
      </w:pPr>
      <w:r w:rsidRPr="006A3D2D">
        <w:rPr>
          <w:rFonts w:ascii="Times New Roman" w:eastAsia="宋体" w:hAnsi="Times New Roman" w:cs="Times New Roman (正文 CS 字体)"/>
        </w:rPr>
        <w:t>CGGTAGATGGAGAGAAGTGACTCCTTTAAGCTGTCCTCTGATCGCCACGTGAGCCCTGTGTCACACCCTCCCCTCATCAATAATTACTAAGTAAAATAAAAGCGTAAACAAAAGGATCAGTAAGAGTAATTGTTAAAAAACAAAAAAAGGTGAAAGTTGGAAAGAGAAGTCTTAAGCAGAAGGAAGTCTGGTGTGAGCGACTGTGATGTTCTACACTGAGGCTGTCAAGGGCAGAATGGGAAAACCCGTGGAACCCTCCTACCCAACTAATTAGCCCAACCAGCTTGAAAAGGTCACACGAAGTCTGACTCCTCTCAATGGGTATGTCTGAAAACACCTCCCTAGGCACGGTGACTTCTGACATACAATGAGAGCGCTGGCTCGAGTATAAGACACATCTGTCAGTGTTGTGAATGGCTGGCTGCCCAAGCACCAGTAACTACCTCACTGTATGTGGTCATACTCTGGCCGGGTTAGTCCACAGGCTCAAGCTGGACTTCAGGTGTGTTGTGACCCTACTGGCTTCATCCACCTCTGGGTCTTGAAAAATGTCTGGCGGAGGTGTCCTTCAGCCCATGGTTCTTTTCCCCAGGTACTATGAGGGGAAGCGGGGAACTCTTCCGAGTGGAGAGGTCTCACTGACAGGCTCTGTCTTGAGATCAAAAAGGTGACTTGAGGAGCTGGAGAGATGGCTCAGTGGTTAAGAGCCCTGGCTGCTCTTCCAGAGGTCCTGAATTCTATTCCCAGCAACCACATGGTGGCTCACAACTATCTATAATGGGATCTGATGCCCTCTTCTGGTGTGTCTGAAGACAGCGACAGTGTACTCACATTAAAAAAAAAAAAAAAATCTCAAAAATTAAAAAAAAGAGAGTTCTTCAGCACTCGGGAGGCAGAGGGAGGCGGATTTCTGAGTTCGAGGCCAGCTTGGTCTACAAAGTGAGTTCCAGGACAGCCAGGGCTGTATAGAGAAACCTTGACTCGAAAAACCAAAAAAAAAAAAAAAAGAGAGAGAGAGAGAGAGTTCTTTTTTAAAAAAGTGACTTGAACTATTTGTTCCAATGATACCTACTAGGAGGTCCTGAGGACAAAGTGAACCTAAACTGAAATTTGGGCTGTCCCAGAACAGCCACATGGAGACCTCTGTGCACCAAAGCCACAGGCGCCCTAGGCCAGAAGAGGCAGTAAGTGGGAAGAAAAGAGTAGGCTCTGGTTCACCTGAAAGACTGGGAGGTGCACAGAGGAGCCCAGAGGGAAGAATCCAAGTAGGGAGACGAGGTTCTGCAACGACGTGGGGGTCGGGCAGAAAGCTCGCCCAGAGAGAGAGGACGCACACAGAGGCCAGCCACGCAGGACTGGGCGGAGGGGCGGCGTCGCGGGGGGCGGGCAC</w:t>
      </w:r>
      <w:r w:rsidRPr="00C10189">
        <w:rPr>
          <w:rFonts w:ascii="Times New Roman" w:eastAsia="宋体" w:hAnsi="Times New Roman" w:cs="Times New Roman (正文 CS 字体)"/>
          <w:highlight w:val="yellow"/>
        </w:rPr>
        <w:t>GGGGCGGGGC</w:t>
      </w:r>
      <w:r w:rsidRPr="006A3D2D">
        <w:rPr>
          <w:rFonts w:ascii="Times New Roman" w:eastAsia="宋体" w:hAnsi="Times New Roman" w:cs="Times New Roman (正文 CS 字体)"/>
        </w:rPr>
        <w:t>GGCGCTGTCAGTGCAGGCAGCGAGCGGAATGCAGCGGCCGGAGGCCTGGCCACGTCCGCACCCGGGGGAGGGGGCCTCAGCCGCCCAAGCCGGGGGCGCAGCGCCGCCCACCCGAGCCACGGAACAGCGGGTAGGGAGCACGGAGTGTGG</w:t>
      </w:r>
      <w:r w:rsidRPr="006A3D2D">
        <w:rPr>
          <w:rFonts w:ascii="Times New Roman" w:eastAsia="宋体" w:hAnsi="Times New Roman" w:cs="Times New Roman (正文 CS 字体)"/>
        </w:rPr>
        <w:lastRenderedPageBreak/>
        <w:t>GGTCCAGGGGCAGCAGGATCGGTGGTCGGGGGCAACTGATTTACCTCGGGCTTCTAAGCTGGGAACTTTGTGCCACCACTGCCCAGCCCCGGAGAGGGAGCCCGGGCCCAGGAAGGGGAGAAAAAGTTTGTCCTGGAGCGCACGGGCGAGGAGGCCTTGCCTGAGTGGAGTGTCGCAGGAGGGGCTGAAGTTCTGGGGAACTCGCCGCAGTTATAACCGACTTGGGTGGCCGGGATGGAA</w:t>
      </w:r>
      <w:r>
        <w:rPr>
          <w:rFonts w:ascii="Times New Roman" w:eastAsia="宋体" w:hAnsi="Times New Roman" w:cs="Times New Roman (正文 CS 字体)" w:hint="eastAsia"/>
        </w:rPr>
        <w:t>G</w:t>
      </w:r>
      <w:r w:rsidRPr="006A3D2D">
        <w:rPr>
          <w:rFonts w:ascii="Times New Roman" w:eastAsia="宋体" w:hAnsi="Times New Roman" w:cs="Times New Roman (正文 CS 字体)"/>
        </w:rPr>
        <w:t>CGAGATTCTGGCGGGACGAGGGAGGAGTGGGAGTGGCGAGGTGGTCTGGTTGGGTTCCCTTGCTCCAGAATGATGGCCGCGCGCATCTGGAACTGGGGGTCAGCTGGACATAAGGAGGCTCGTCGCCGCTGTTCCCCGGGCCTAGGTTCTGTGATACACTCCGACTCGGGCTCTGGAGCAGTCAGTGCATGACAGAACTTGGGCCCGG</w:t>
      </w:r>
    </w:p>
    <w:p w14:paraId="5D55B898" w14:textId="4277E4E4" w:rsidR="006A3D2D" w:rsidRDefault="006A3D2D" w:rsidP="006A3D2D">
      <w:pPr>
        <w:spacing w:line="360" w:lineRule="auto"/>
        <w:rPr>
          <w:rFonts w:ascii="Times New Roman" w:eastAsia="宋体" w:hAnsi="Times New Roman" w:cs="Times New Roman (正文 CS 字体)"/>
        </w:rPr>
      </w:pPr>
      <w:r w:rsidRPr="006A3D2D">
        <w:rPr>
          <w:rFonts w:ascii="Times New Roman" w:eastAsia="宋体" w:hAnsi="Times New Roman" w:cs="Times New Roman (正文 CS 字体)"/>
        </w:rPr>
        <w:t>Mutant Sequence</w:t>
      </w:r>
    </w:p>
    <w:p w14:paraId="7D6A49C1" w14:textId="008CAAC7" w:rsidR="00B26E92" w:rsidRPr="006A3D2D" w:rsidRDefault="00B26E92" w:rsidP="006A3D2D">
      <w:pPr>
        <w:spacing w:line="360" w:lineRule="auto"/>
        <w:rPr>
          <w:rFonts w:ascii="Times New Roman" w:eastAsia="宋体" w:hAnsi="Times New Roman" w:cs="Times New Roman (正文 CS 字体)"/>
        </w:rPr>
      </w:pPr>
      <w:r w:rsidRPr="00B26E92">
        <w:rPr>
          <w:rFonts w:ascii="Times New Roman" w:eastAsia="宋体" w:hAnsi="Times New Roman" w:cs="Times New Roman (正文 CS 字体)"/>
        </w:rPr>
        <w:t>CGGTAGATGGAGAGAAGTGACTCCTTTAAGCTGTCCTCTGATCGCCACGTGAGCCCTGTGTCACACCCTCCCCTCATCAATAATTACTAAGTAAAATAAAAGCGTAAACAAAAGGATCAGTAAGAGTAATTGTTAAAAAACAAAAAAAGGTGAAAGTTGGAAAGAGAAGTCTTAAGCAGAAGGAAGTCTGGTGTGAGCGACTGTGATGTTCTACACTGAGGCTGTCAAGGGCAGAATGGGAAAACCCGTGGAACCCTCCTACCCAACTAATTAGCCCAACCAGCTTGAAAAGGTCACACGAAGTCTGACTCCTCTCAATGGGTATGTCTGAAAACACCTCCCTAGGCACGGTGACTTCTGACATACAATGAGAGCGCTGGCTCGAGTATAAGACACATCTGTCAGTGTTGTGAATGGCTGGCTGCCCAAGCACCAGTAACTACCTCACTGTATGTGGTCATACTCTGGCCGGGTTAGTCCACAGGCTCAAGCTGGACTTCAGGTGTGTTGTGACCCTACTGGCTTCATCCACCTCTGGGTCTTGAAAAATGTCTGGCGGAGGTGTCCTTCAGCCCATGGTTCTTTTCCCCAGGTACTATGAGGGGAAGCGGGGAACTCTTCCGAGTGGAGAGGTCTCACTGACAGGCTCTGTCTTGAGATCAAAAAGGTGACTTGAGGAGCTGGAGAGATGGCTCAGTGGTTAAGAGCCCTGGCTGCTCTTCCAGAGGTCCTGAATTCTATTCCCAGCAACCACATGGTGGCTCACAACTATCTATAATGGGATCTGATGCCCTCTTCTGGTGTGTCTGAAGACAGCGACAGTGTACTCACATTAAAAAAAAAAAAAAAATCTCAAAAATTAAAAAAAAGAGAGTTCTTCAGCACTCGGGAGGCAGAGGGAGGCGGATTTCTGAGTTCGAGGCCAGCTTGGTCTACAAAGTGAGTTCCAGGACAGCCAGGGCTGTATAGAGAAACCTTGACTCGAAAAACCAAAAAAAAAAAAAAAAGAGAGAGAGAGAGAGAGTTCTTTTTTAAAAAAGTGACTTGAACTATTTGTTCCAATGATACCTACTAGGAGGTCCTGAGGACAAAGTGAACCTAAACTGAAATTTGGGCTGTCCCAGAACAGCCACATGGAGACCTCTGTGCACCAAAGCCACAGGCGCCCTAGGCCAGAAGAGGCAGTAAGTGGGAAGAAAAGAGTAGGCTCTGGT</w:t>
      </w:r>
      <w:r w:rsidRPr="00B26E92">
        <w:rPr>
          <w:rFonts w:ascii="Times New Roman" w:eastAsia="宋体" w:hAnsi="Times New Roman" w:cs="Times New Roman (正文 CS 字体)"/>
        </w:rPr>
        <w:lastRenderedPageBreak/>
        <w:t>TCACCTGAAAGACTGGGAGGTGCACAGAGGAGCCCAGAGGGAAGAATCCAAGTAGGGAGACGAGGTTCTGCAACGACGTGGGGGTCGGGCAGAAAGCTCGCCCAGAGAGAGAGGACGCACACAGAGGCCAGCCACGCAGGACTGGGCGGAGGGGCGGCGTCGCGGGGGGCGGGCAC</w:t>
      </w:r>
      <w:r w:rsidRPr="00C10189">
        <w:rPr>
          <w:rFonts w:ascii="Times New Roman" w:eastAsia="宋体" w:hAnsi="Times New Roman" w:cs="Times New Roman (正文 CS 字体)"/>
        </w:rPr>
        <w:t>TTTTATTTTA</w:t>
      </w:r>
      <w:r w:rsidRPr="00B26E92">
        <w:rPr>
          <w:rFonts w:ascii="Times New Roman" w:eastAsia="宋体" w:hAnsi="Times New Roman" w:cs="Times New Roman (正文 CS 字体)"/>
        </w:rPr>
        <w:t>GGCGCTGTCAGTGCAGGCAGCGAGCGGAATGCAGCGGCCGGAGGCCTGGCCACGTCCGCACCCGGGGGAGGGGGCCTCAGCCGCCCAAGCCGGGGGCGCAGCGCCGCCCACCCGAGCCACGGAACAGCGGGTAGGGAGCACGGAGTGTGGGGTCCAGGGGCAGCAGGATCGGTGGTCGGGGGCAACTGATTTACCTCGGGCTTCTAAGCTGGGAACTTTGTGCCACCACTGCCCAGCCCCGGAGAGGGAGCCCGGGCCCAGGAAGGGGAGAAAAAGTTTGTCCTGGAGCGCACGGGCGAGGAGGCCTTGCCTGAGTGGAGTGTCGCAGGAGGGGCTGAAGTTCTGGGGAACTCGCCGCAGTTATAACCGACTTGGGTGGCCGGGATGGAAGCGAGATTCTGGCGGGACGAGGGAGGAGTGGGAGTGGCGAGGTGGTCTGGTTGGGTTCCCTTGCTCCAGAATGATGGCCGCGCGCATCTGGAACTGGGGGTCAGCTGGACATAAGGAGGCTCGTCGCCGCTGTTCCCCGGGCCTAGGTTCTGTGATACACTCCGACTCGGGCTCTGGAGCAGTCAGTGCATGACAGAACTTGGGCCCGG</w:t>
      </w:r>
    </w:p>
    <w:sectPr w:rsidR="00B26E92" w:rsidRPr="006A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2D"/>
    <w:rsid w:val="0000514E"/>
    <w:rsid w:val="000157C7"/>
    <w:rsid w:val="00017754"/>
    <w:rsid w:val="00020542"/>
    <w:rsid w:val="00030519"/>
    <w:rsid w:val="00035C60"/>
    <w:rsid w:val="000376AA"/>
    <w:rsid w:val="000517BD"/>
    <w:rsid w:val="000525E9"/>
    <w:rsid w:val="00052E27"/>
    <w:rsid w:val="000536A9"/>
    <w:rsid w:val="00062006"/>
    <w:rsid w:val="00064893"/>
    <w:rsid w:val="00067ADA"/>
    <w:rsid w:val="000741BA"/>
    <w:rsid w:val="00074528"/>
    <w:rsid w:val="00075551"/>
    <w:rsid w:val="00083B04"/>
    <w:rsid w:val="00091A5B"/>
    <w:rsid w:val="00092865"/>
    <w:rsid w:val="00093DA8"/>
    <w:rsid w:val="0009459B"/>
    <w:rsid w:val="000A0FFF"/>
    <w:rsid w:val="000B35FE"/>
    <w:rsid w:val="000D4CCD"/>
    <w:rsid w:val="000D7114"/>
    <w:rsid w:val="000E1C2A"/>
    <w:rsid w:val="000F0B44"/>
    <w:rsid w:val="000F18F9"/>
    <w:rsid w:val="001048BA"/>
    <w:rsid w:val="0011747A"/>
    <w:rsid w:val="001214E3"/>
    <w:rsid w:val="00123D18"/>
    <w:rsid w:val="0012763D"/>
    <w:rsid w:val="00135C0D"/>
    <w:rsid w:val="00137A60"/>
    <w:rsid w:val="00161B58"/>
    <w:rsid w:val="0016215D"/>
    <w:rsid w:val="001626A8"/>
    <w:rsid w:val="00170A4D"/>
    <w:rsid w:val="00172875"/>
    <w:rsid w:val="00172C67"/>
    <w:rsid w:val="0017473B"/>
    <w:rsid w:val="0017691C"/>
    <w:rsid w:val="0017717D"/>
    <w:rsid w:val="00183CEE"/>
    <w:rsid w:val="0018633E"/>
    <w:rsid w:val="0018796E"/>
    <w:rsid w:val="001952D5"/>
    <w:rsid w:val="00196984"/>
    <w:rsid w:val="001A253D"/>
    <w:rsid w:val="001B1D2A"/>
    <w:rsid w:val="001D2C23"/>
    <w:rsid w:val="001D485D"/>
    <w:rsid w:val="001D4D89"/>
    <w:rsid w:val="001E09B3"/>
    <w:rsid w:val="001E0FF1"/>
    <w:rsid w:val="001E74FB"/>
    <w:rsid w:val="001E7A63"/>
    <w:rsid w:val="001F588D"/>
    <w:rsid w:val="001F6AB2"/>
    <w:rsid w:val="0020095A"/>
    <w:rsid w:val="00202EAA"/>
    <w:rsid w:val="0021535D"/>
    <w:rsid w:val="00224C10"/>
    <w:rsid w:val="00226A90"/>
    <w:rsid w:val="002415D0"/>
    <w:rsid w:val="00244F57"/>
    <w:rsid w:val="002467C3"/>
    <w:rsid w:val="00247A0C"/>
    <w:rsid w:val="00251A91"/>
    <w:rsid w:val="00255877"/>
    <w:rsid w:val="00275A54"/>
    <w:rsid w:val="002814EF"/>
    <w:rsid w:val="00284A28"/>
    <w:rsid w:val="0028502B"/>
    <w:rsid w:val="0029044F"/>
    <w:rsid w:val="00295378"/>
    <w:rsid w:val="002A02E8"/>
    <w:rsid w:val="002A1A1B"/>
    <w:rsid w:val="002B6AAE"/>
    <w:rsid w:val="002C56ED"/>
    <w:rsid w:val="002D7876"/>
    <w:rsid w:val="002E632F"/>
    <w:rsid w:val="002E652B"/>
    <w:rsid w:val="002F3BC2"/>
    <w:rsid w:val="00301D86"/>
    <w:rsid w:val="00303C5A"/>
    <w:rsid w:val="003055D9"/>
    <w:rsid w:val="00305622"/>
    <w:rsid w:val="0031741A"/>
    <w:rsid w:val="003215EF"/>
    <w:rsid w:val="0032268E"/>
    <w:rsid w:val="00322CB3"/>
    <w:rsid w:val="00322D6B"/>
    <w:rsid w:val="003359CE"/>
    <w:rsid w:val="00343B0D"/>
    <w:rsid w:val="00352327"/>
    <w:rsid w:val="003557C2"/>
    <w:rsid w:val="00355DE7"/>
    <w:rsid w:val="0038565F"/>
    <w:rsid w:val="00393206"/>
    <w:rsid w:val="00393FDA"/>
    <w:rsid w:val="00396E9B"/>
    <w:rsid w:val="003A04F5"/>
    <w:rsid w:val="003A0A0B"/>
    <w:rsid w:val="003A7ECC"/>
    <w:rsid w:val="003C2F30"/>
    <w:rsid w:val="003C2F6E"/>
    <w:rsid w:val="003C31EE"/>
    <w:rsid w:val="003C4CBE"/>
    <w:rsid w:val="003C76DB"/>
    <w:rsid w:val="003D17FE"/>
    <w:rsid w:val="003E0289"/>
    <w:rsid w:val="003E23BD"/>
    <w:rsid w:val="003E24DB"/>
    <w:rsid w:val="003E466D"/>
    <w:rsid w:val="003E47F0"/>
    <w:rsid w:val="003E4AB2"/>
    <w:rsid w:val="003E59AC"/>
    <w:rsid w:val="003F373A"/>
    <w:rsid w:val="003F43A3"/>
    <w:rsid w:val="003F46F9"/>
    <w:rsid w:val="0040121C"/>
    <w:rsid w:val="00406234"/>
    <w:rsid w:val="0040623A"/>
    <w:rsid w:val="0040652D"/>
    <w:rsid w:val="00411DCC"/>
    <w:rsid w:val="004178AB"/>
    <w:rsid w:val="004351F6"/>
    <w:rsid w:val="00437A2A"/>
    <w:rsid w:val="004425CF"/>
    <w:rsid w:val="004440EA"/>
    <w:rsid w:val="00446FE9"/>
    <w:rsid w:val="00450CC0"/>
    <w:rsid w:val="00454345"/>
    <w:rsid w:val="004543D3"/>
    <w:rsid w:val="00457DC9"/>
    <w:rsid w:val="00460694"/>
    <w:rsid w:val="0046146C"/>
    <w:rsid w:val="004723DC"/>
    <w:rsid w:val="004735A3"/>
    <w:rsid w:val="0047486C"/>
    <w:rsid w:val="004966E8"/>
    <w:rsid w:val="0049765A"/>
    <w:rsid w:val="004A039D"/>
    <w:rsid w:val="004A29F3"/>
    <w:rsid w:val="004A59EB"/>
    <w:rsid w:val="004C1693"/>
    <w:rsid w:val="004C36FF"/>
    <w:rsid w:val="004C73EE"/>
    <w:rsid w:val="004D5ABC"/>
    <w:rsid w:val="004E3214"/>
    <w:rsid w:val="00510961"/>
    <w:rsid w:val="005164AD"/>
    <w:rsid w:val="005235D2"/>
    <w:rsid w:val="00526525"/>
    <w:rsid w:val="00527BDB"/>
    <w:rsid w:val="005371AD"/>
    <w:rsid w:val="005410C5"/>
    <w:rsid w:val="005414BA"/>
    <w:rsid w:val="00542FB8"/>
    <w:rsid w:val="00543C59"/>
    <w:rsid w:val="00552631"/>
    <w:rsid w:val="00556916"/>
    <w:rsid w:val="00557C1F"/>
    <w:rsid w:val="005601EC"/>
    <w:rsid w:val="00562D8B"/>
    <w:rsid w:val="005633D9"/>
    <w:rsid w:val="005634F9"/>
    <w:rsid w:val="0056612E"/>
    <w:rsid w:val="00572A16"/>
    <w:rsid w:val="00577BE3"/>
    <w:rsid w:val="005821BB"/>
    <w:rsid w:val="005834A9"/>
    <w:rsid w:val="00584B82"/>
    <w:rsid w:val="00585B0F"/>
    <w:rsid w:val="005935F1"/>
    <w:rsid w:val="00594061"/>
    <w:rsid w:val="005A063F"/>
    <w:rsid w:val="005B2BD7"/>
    <w:rsid w:val="005B395C"/>
    <w:rsid w:val="005D23AB"/>
    <w:rsid w:val="005D5870"/>
    <w:rsid w:val="005D7750"/>
    <w:rsid w:val="005E6644"/>
    <w:rsid w:val="005E77D9"/>
    <w:rsid w:val="005E7E3F"/>
    <w:rsid w:val="005F3CBB"/>
    <w:rsid w:val="0060120A"/>
    <w:rsid w:val="00611532"/>
    <w:rsid w:val="00611D9E"/>
    <w:rsid w:val="0061265D"/>
    <w:rsid w:val="006162D3"/>
    <w:rsid w:val="00622FF2"/>
    <w:rsid w:val="006304C0"/>
    <w:rsid w:val="00632166"/>
    <w:rsid w:val="0063532F"/>
    <w:rsid w:val="00636C62"/>
    <w:rsid w:val="00645287"/>
    <w:rsid w:val="006456CA"/>
    <w:rsid w:val="0064634A"/>
    <w:rsid w:val="00647D64"/>
    <w:rsid w:val="006527D7"/>
    <w:rsid w:val="00657CBA"/>
    <w:rsid w:val="00664EBB"/>
    <w:rsid w:val="006704CC"/>
    <w:rsid w:val="00676957"/>
    <w:rsid w:val="006923ED"/>
    <w:rsid w:val="006951C2"/>
    <w:rsid w:val="00697E84"/>
    <w:rsid w:val="006A147D"/>
    <w:rsid w:val="006A1D27"/>
    <w:rsid w:val="006A3D2D"/>
    <w:rsid w:val="006C32D7"/>
    <w:rsid w:val="006C6D28"/>
    <w:rsid w:val="006C7A20"/>
    <w:rsid w:val="006D1B1E"/>
    <w:rsid w:val="006D2BF2"/>
    <w:rsid w:val="006D3075"/>
    <w:rsid w:val="006D42FE"/>
    <w:rsid w:val="006E285C"/>
    <w:rsid w:val="006E35BD"/>
    <w:rsid w:val="006E634D"/>
    <w:rsid w:val="006F2707"/>
    <w:rsid w:val="006F4561"/>
    <w:rsid w:val="006F4AE7"/>
    <w:rsid w:val="007052DB"/>
    <w:rsid w:val="007124A2"/>
    <w:rsid w:val="0071529A"/>
    <w:rsid w:val="00721C3E"/>
    <w:rsid w:val="00722D36"/>
    <w:rsid w:val="00724BA4"/>
    <w:rsid w:val="0073107C"/>
    <w:rsid w:val="00734DEB"/>
    <w:rsid w:val="0074213E"/>
    <w:rsid w:val="00751961"/>
    <w:rsid w:val="00751BAB"/>
    <w:rsid w:val="0075302C"/>
    <w:rsid w:val="00770220"/>
    <w:rsid w:val="007705F7"/>
    <w:rsid w:val="00771FEA"/>
    <w:rsid w:val="007801F0"/>
    <w:rsid w:val="00780DB6"/>
    <w:rsid w:val="007853F9"/>
    <w:rsid w:val="0078729E"/>
    <w:rsid w:val="007943AC"/>
    <w:rsid w:val="007A200A"/>
    <w:rsid w:val="007A6BA3"/>
    <w:rsid w:val="007B2CC4"/>
    <w:rsid w:val="007B3221"/>
    <w:rsid w:val="007B3B73"/>
    <w:rsid w:val="007B469F"/>
    <w:rsid w:val="007B6095"/>
    <w:rsid w:val="007B7C5E"/>
    <w:rsid w:val="007C0FE7"/>
    <w:rsid w:val="007E27D4"/>
    <w:rsid w:val="007E28EE"/>
    <w:rsid w:val="007E5F1D"/>
    <w:rsid w:val="007E631A"/>
    <w:rsid w:val="007E7CF8"/>
    <w:rsid w:val="007F522D"/>
    <w:rsid w:val="00802503"/>
    <w:rsid w:val="00820A8D"/>
    <w:rsid w:val="00826EE6"/>
    <w:rsid w:val="00830E34"/>
    <w:rsid w:val="008347BD"/>
    <w:rsid w:val="0083592D"/>
    <w:rsid w:val="008364A4"/>
    <w:rsid w:val="008423B5"/>
    <w:rsid w:val="008464ED"/>
    <w:rsid w:val="00857C9F"/>
    <w:rsid w:val="0086491C"/>
    <w:rsid w:val="008677F1"/>
    <w:rsid w:val="00874B8D"/>
    <w:rsid w:val="00885528"/>
    <w:rsid w:val="0088657D"/>
    <w:rsid w:val="00887DD3"/>
    <w:rsid w:val="00896A41"/>
    <w:rsid w:val="008A1668"/>
    <w:rsid w:val="008A5F2E"/>
    <w:rsid w:val="008B05D6"/>
    <w:rsid w:val="008B0C00"/>
    <w:rsid w:val="008B112C"/>
    <w:rsid w:val="008B3045"/>
    <w:rsid w:val="008C6BE6"/>
    <w:rsid w:val="008D1795"/>
    <w:rsid w:val="008E2E11"/>
    <w:rsid w:val="008E424D"/>
    <w:rsid w:val="008E4380"/>
    <w:rsid w:val="008F0CE0"/>
    <w:rsid w:val="008F219F"/>
    <w:rsid w:val="00905D30"/>
    <w:rsid w:val="00907907"/>
    <w:rsid w:val="00907CF7"/>
    <w:rsid w:val="0091642D"/>
    <w:rsid w:val="00917047"/>
    <w:rsid w:val="00921E2D"/>
    <w:rsid w:val="00923BE7"/>
    <w:rsid w:val="00926C35"/>
    <w:rsid w:val="00931A92"/>
    <w:rsid w:val="00932D73"/>
    <w:rsid w:val="009361B1"/>
    <w:rsid w:val="0094029E"/>
    <w:rsid w:val="00950F02"/>
    <w:rsid w:val="0095376F"/>
    <w:rsid w:val="00953A8C"/>
    <w:rsid w:val="00953EBF"/>
    <w:rsid w:val="00955ACA"/>
    <w:rsid w:val="009607AB"/>
    <w:rsid w:val="009659D7"/>
    <w:rsid w:val="00975D3F"/>
    <w:rsid w:val="00976373"/>
    <w:rsid w:val="0098475B"/>
    <w:rsid w:val="00985434"/>
    <w:rsid w:val="00986A21"/>
    <w:rsid w:val="00987B53"/>
    <w:rsid w:val="00990D8B"/>
    <w:rsid w:val="0099687D"/>
    <w:rsid w:val="00996AD1"/>
    <w:rsid w:val="009A2025"/>
    <w:rsid w:val="009A2DE8"/>
    <w:rsid w:val="009B054C"/>
    <w:rsid w:val="009B1CA4"/>
    <w:rsid w:val="009B7FB5"/>
    <w:rsid w:val="009C42F1"/>
    <w:rsid w:val="009C764D"/>
    <w:rsid w:val="009D2347"/>
    <w:rsid w:val="009D6DA0"/>
    <w:rsid w:val="009E2C5D"/>
    <w:rsid w:val="009F0EFC"/>
    <w:rsid w:val="009F2107"/>
    <w:rsid w:val="00A02AA5"/>
    <w:rsid w:val="00A0371D"/>
    <w:rsid w:val="00A04264"/>
    <w:rsid w:val="00A14A53"/>
    <w:rsid w:val="00A24090"/>
    <w:rsid w:val="00A30223"/>
    <w:rsid w:val="00A30ABE"/>
    <w:rsid w:val="00A31150"/>
    <w:rsid w:val="00A31F6F"/>
    <w:rsid w:val="00A351BD"/>
    <w:rsid w:val="00A36452"/>
    <w:rsid w:val="00A43080"/>
    <w:rsid w:val="00A430BA"/>
    <w:rsid w:val="00A501C2"/>
    <w:rsid w:val="00A53447"/>
    <w:rsid w:val="00A553E1"/>
    <w:rsid w:val="00A56F92"/>
    <w:rsid w:val="00A57214"/>
    <w:rsid w:val="00A724AF"/>
    <w:rsid w:val="00A72AF1"/>
    <w:rsid w:val="00A72BDF"/>
    <w:rsid w:val="00A7693E"/>
    <w:rsid w:val="00A77963"/>
    <w:rsid w:val="00A84F14"/>
    <w:rsid w:val="00A92CFD"/>
    <w:rsid w:val="00A973A4"/>
    <w:rsid w:val="00AA0B0F"/>
    <w:rsid w:val="00AB0BC6"/>
    <w:rsid w:val="00AB1191"/>
    <w:rsid w:val="00AB4A32"/>
    <w:rsid w:val="00AC3A05"/>
    <w:rsid w:val="00AD1EA9"/>
    <w:rsid w:val="00AD3102"/>
    <w:rsid w:val="00AE0DB8"/>
    <w:rsid w:val="00AF018E"/>
    <w:rsid w:val="00AF4090"/>
    <w:rsid w:val="00B15E22"/>
    <w:rsid w:val="00B209C7"/>
    <w:rsid w:val="00B21DD3"/>
    <w:rsid w:val="00B24723"/>
    <w:rsid w:val="00B26E92"/>
    <w:rsid w:val="00B30390"/>
    <w:rsid w:val="00B31F31"/>
    <w:rsid w:val="00B3695F"/>
    <w:rsid w:val="00B41E70"/>
    <w:rsid w:val="00B47554"/>
    <w:rsid w:val="00B560CF"/>
    <w:rsid w:val="00B6323A"/>
    <w:rsid w:val="00B6505F"/>
    <w:rsid w:val="00B73D0D"/>
    <w:rsid w:val="00B74807"/>
    <w:rsid w:val="00B81CA2"/>
    <w:rsid w:val="00B843C1"/>
    <w:rsid w:val="00B858D2"/>
    <w:rsid w:val="00BA3151"/>
    <w:rsid w:val="00BA6CDF"/>
    <w:rsid w:val="00BB14B5"/>
    <w:rsid w:val="00BB3886"/>
    <w:rsid w:val="00BC2819"/>
    <w:rsid w:val="00BC68E1"/>
    <w:rsid w:val="00BD0042"/>
    <w:rsid w:val="00BD4F1B"/>
    <w:rsid w:val="00BE6205"/>
    <w:rsid w:val="00BE6F50"/>
    <w:rsid w:val="00BF238A"/>
    <w:rsid w:val="00C0118C"/>
    <w:rsid w:val="00C02588"/>
    <w:rsid w:val="00C04638"/>
    <w:rsid w:val="00C06FFD"/>
    <w:rsid w:val="00C10189"/>
    <w:rsid w:val="00C11CCB"/>
    <w:rsid w:val="00C15450"/>
    <w:rsid w:val="00C2287E"/>
    <w:rsid w:val="00C23498"/>
    <w:rsid w:val="00C2492C"/>
    <w:rsid w:val="00C25F1F"/>
    <w:rsid w:val="00C35938"/>
    <w:rsid w:val="00C61F8F"/>
    <w:rsid w:val="00C65191"/>
    <w:rsid w:val="00C7183A"/>
    <w:rsid w:val="00C739D5"/>
    <w:rsid w:val="00C77F26"/>
    <w:rsid w:val="00CA3E0D"/>
    <w:rsid w:val="00CA47A6"/>
    <w:rsid w:val="00CC4042"/>
    <w:rsid w:val="00CC4B33"/>
    <w:rsid w:val="00CC5E11"/>
    <w:rsid w:val="00CD7AF2"/>
    <w:rsid w:val="00CE0407"/>
    <w:rsid w:val="00CE28F0"/>
    <w:rsid w:val="00CE4AB9"/>
    <w:rsid w:val="00D00846"/>
    <w:rsid w:val="00D04711"/>
    <w:rsid w:val="00D04BFC"/>
    <w:rsid w:val="00D1648C"/>
    <w:rsid w:val="00D16783"/>
    <w:rsid w:val="00D207DF"/>
    <w:rsid w:val="00D27E92"/>
    <w:rsid w:val="00D36214"/>
    <w:rsid w:val="00D40022"/>
    <w:rsid w:val="00D40C10"/>
    <w:rsid w:val="00D50E3F"/>
    <w:rsid w:val="00D53147"/>
    <w:rsid w:val="00D610EB"/>
    <w:rsid w:val="00D62FF5"/>
    <w:rsid w:val="00D75928"/>
    <w:rsid w:val="00D75B26"/>
    <w:rsid w:val="00D770FC"/>
    <w:rsid w:val="00D833E0"/>
    <w:rsid w:val="00D9293B"/>
    <w:rsid w:val="00D951D8"/>
    <w:rsid w:val="00DB05F8"/>
    <w:rsid w:val="00DB0D6C"/>
    <w:rsid w:val="00DB3291"/>
    <w:rsid w:val="00DC3B8F"/>
    <w:rsid w:val="00DC4AD9"/>
    <w:rsid w:val="00DC5A86"/>
    <w:rsid w:val="00DC7F09"/>
    <w:rsid w:val="00DD2425"/>
    <w:rsid w:val="00DD450D"/>
    <w:rsid w:val="00DD478E"/>
    <w:rsid w:val="00DD5273"/>
    <w:rsid w:val="00DD7C88"/>
    <w:rsid w:val="00DE13BE"/>
    <w:rsid w:val="00DE1C99"/>
    <w:rsid w:val="00DE210B"/>
    <w:rsid w:val="00E03A90"/>
    <w:rsid w:val="00E1059E"/>
    <w:rsid w:val="00E11545"/>
    <w:rsid w:val="00E11A12"/>
    <w:rsid w:val="00E11D43"/>
    <w:rsid w:val="00E13696"/>
    <w:rsid w:val="00E13FC2"/>
    <w:rsid w:val="00E17059"/>
    <w:rsid w:val="00E17D94"/>
    <w:rsid w:val="00E17F83"/>
    <w:rsid w:val="00E22C2E"/>
    <w:rsid w:val="00E31890"/>
    <w:rsid w:val="00E34FC6"/>
    <w:rsid w:val="00E37189"/>
    <w:rsid w:val="00E37902"/>
    <w:rsid w:val="00E45400"/>
    <w:rsid w:val="00E46450"/>
    <w:rsid w:val="00E51F8D"/>
    <w:rsid w:val="00E6178E"/>
    <w:rsid w:val="00E66513"/>
    <w:rsid w:val="00E67E4B"/>
    <w:rsid w:val="00E71515"/>
    <w:rsid w:val="00E75E64"/>
    <w:rsid w:val="00E76E8D"/>
    <w:rsid w:val="00E82398"/>
    <w:rsid w:val="00E84980"/>
    <w:rsid w:val="00E85F49"/>
    <w:rsid w:val="00EA0FE9"/>
    <w:rsid w:val="00EA1EB8"/>
    <w:rsid w:val="00EA3725"/>
    <w:rsid w:val="00EA5840"/>
    <w:rsid w:val="00EA6715"/>
    <w:rsid w:val="00EA720F"/>
    <w:rsid w:val="00EB3C59"/>
    <w:rsid w:val="00EB5B3C"/>
    <w:rsid w:val="00EC016B"/>
    <w:rsid w:val="00EC47B0"/>
    <w:rsid w:val="00EC5620"/>
    <w:rsid w:val="00EC7BBF"/>
    <w:rsid w:val="00ED26B6"/>
    <w:rsid w:val="00ED7F29"/>
    <w:rsid w:val="00EE5B0E"/>
    <w:rsid w:val="00EF36B0"/>
    <w:rsid w:val="00F11E05"/>
    <w:rsid w:val="00F132CB"/>
    <w:rsid w:val="00F13C17"/>
    <w:rsid w:val="00F14ED6"/>
    <w:rsid w:val="00F15270"/>
    <w:rsid w:val="00F2417F"/>
    <w:rsid w:val="00F30639"/>
    <w:rsid w:val="00F31003"/>
    <w:rsid w:val="00F31BD2"/>
    <w:rsid w:val="00F41F0C"/>
    <w:rsid w:val="00F46440"/>
    <w:rsid w:val="00F54CDE"/>
    <w:rsid w:val="00F629C1"/>
    <w:rsid w:val="00F63C57"/>
    <w:rsid w:val="00F64353"/>
    <w:rsid w:val="00F65457"/>
    <w:rsid w:val="00F74F79"/>
    <w:rsid w:val="00F82F9F"/>
    <w:rsid w:val="00F836F0"/>
    <w:rsid w:val="00F873F1"/>
    <w:rsid w:val="00F9246F"/>
    <w:rsid w:val="00FA2BD4"/>
    <w:rsid w:val="00FA5237"/>
    <w:rsid w:val="00FA6519"/>
    <w:rsid w:val="00FB16E5"/>
    <w:rsid w:val="00FB55BF"/>
    <w:rsid w:val="00FB69A7"/>
    <w:rsid w:val="00FC4C8E"/>
    <w:rsid w:val="00FD1D6A"/>
    <w:rsid w:val="00FF49A3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48FC"/>
  <w15:chartTrackingRefBased/>
  <w15:docId w15:val="{FF250898-EB05-A549-A764-52865E47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3D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3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3D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3D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3D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3D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3D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3D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3D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3D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3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3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3D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3D2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3D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3D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3D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3D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3D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3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3D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3D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3D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3D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3D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3D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3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3D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3D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</cp:revision>
  <dcterms:created xsi:type="dcterms:W3CDTF">2025-06-16T12:03:00Z</dcterms:created>
  <dcterms:modified xsi:type="dcterms:W3CDTF">2025-06-16T12:19:00Z</dcterms:modified>
</cp:coreProperties>
</file>